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-S5: Within sib-pair association estimates for overweight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5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255"/>
        <w:gridCol w:w="2140"/>
        <w:gridCol w:w="851"/>
        <w:gridCol w:w="1350"/>
        <w:gridCol w:w="960"/>
        <w:gridCol w:w="1009"/>
        <w:gridCol w:w="1407"/>
        <w:gridCol w:w="960"/>
      </w:tblGrid>
      <w:tr>
        <w:trPr>
          <w:trHeight w:val="30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Loci</w:t>
            </w:r>
          </w:p>
        </w:tc>
        <w:tc>
          <w:tcPr>
            <w:tcW w:w="316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verweight</w:t>
            </w:r>
          </w:p>
        </w:tc>
        <w:tc>
          <w:tcPr>
            <w:tcW w:w="33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Overweight (adjusted)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OR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CI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1799854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BCC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-1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-1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64134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DAM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1-1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-0.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49007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11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-1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-1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77979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C123, CAMK1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-1.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7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.1.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75699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CDKAL1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-1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-1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81166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N2A/B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-1.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-1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932206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</w:rPr>
              <w:t>CXCR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6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19-2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69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22-2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1153188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C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-1.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-1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704413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LJ3937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-2.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2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-2.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5508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OXA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-2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6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-2.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2268573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GCK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-1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-1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01548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</w:rPr>
              <w:t xml:space="preserve">HHEX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16-1.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48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14-1.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2237892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CNQ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-2.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3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-2.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2876711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CTD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-1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-1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1256517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OC64627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-0.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-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82340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GN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-1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5-1.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92393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NOTCH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-1.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7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-1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1801282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PARG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-1.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0-1.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326663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SLC30A8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8-1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5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-1.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5721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TCF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-1.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8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-1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s7903146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TCF7L2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-1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-1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57859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THADA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-2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3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-2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96158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SPAN8, LGR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-1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7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-1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47213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VEGF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-1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-1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01013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WFS1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-1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</w:t>
            </w:r>
          </w:p>
        </w:tc>
        <w:tc>
          <w:tcPr>
            <w:tcW w:w="14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7-1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</w:tr>
    </w:tbl>
    <w:p>
      <w:pPr>
        <w:pStyle w:val="Normal"/>
        <w:ind w:left="-180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SNP: single nucleotide polymorphism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OR= odds ratio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95%CI: 95% confidence interval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adjusted for </w:t>
      </w:r>
      <w:r>
        <w:rPr>
          <w:rFonts w:cs="Times New Roman" w:ascii="Times New Roman" w:hAnsi="Times New Roman"/>
          <w:sz w:val="20"/>
          <w:szCs w:val="20"/>
          <w:lang w:val="en-GB"/>
        </w:rPr>
        <w:t>age, sex, location, daily energy intake and daily average physical activity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7:05:00Z</dcterms:created>
  <dc:creator>win xp</dc:creator>
  <dc:description/>
  <cp:keywords/>
  <dc:language>en-US</dc:language>
  <cp:lastModifiedBy>win xp</cp:lastModifiedBy>
  <dcterms:modified xsi:type="dcterms:W3CDTF">2012-12-08T07:05:00Z</dcterms:modified>
  <cp:revision>1</cp:revision>
  <dc:subject/>
  <dc:title/>
</cp:coreProperties>
</file>